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F0AA0" w14:textId="6AF75538" w:rsidR="00D603FF" w:rsidRPr="00D603FF" w:rsidRDefault="00D603FF" w:rsidP="00D603FF">
      <w:pPr>
        <w:pStyle w:val="NormalWeb"/>
        <w:spacing w:line="360" w:lineRule="auto"/>
        <w:jc w:val="center"/>
        <w:rPr>
          <w:rStyle w:val="Strong"/>
        </w:rPr>
      </w:pPr>
      <w:r w:rsidRPr="00D603FF">
        <w:rPr>
          <w:b/>
          <w:bCs/>
        </w:rPr>
        <w:t>Full set of gain-framed and loss-framed SMS intervention messages used in the study</w:t>
      </w:r>
    </w:p>
    <w:p w14:paraId="3ADC30AF" w14:textId="6364E70F" w:rsidR="00424EED" w:rsidRPr="00D603FF" w:rsidRDefault="00077581" w:rsidP="00D603FF">
      <w:pPr>
        <w:pStyle w:val="NormalWeb"/>
        <w:numPr>
          <w:ilvl w:val="0"/>
          <w:numId w:val="1"/>
        </w:numPr>
        <w:spacing w:line="360" w:lineRule="auto"/>
        <w:jc w:val="both"/>
        <w:rPr>
          <w:b/>
          <w:bCs/>
        </w:rPr>
      </w:pPr>
      <w:r w:rsidRPr="00BD42F4">
        <w:rPr>
          <w:rStyle w:val="Strong"/>
          <w:b w:val="0"/>
          <w:bCs w:val="0"/>
        </w:rPr>
        <w:t>Participants received Arabic SMS messages. English translations are provided for reproducibility and theoretical interpretation.</w:t>
      </w:r>
    </w:p>
    <w:tbl>
      <w:tblPr>
        <w:tblStyle w:val="TableGrid"/>
        <w:tblW w:w="10807" w:type="dxa"/>
        <w:tblInd w:w="-714" w:type="dxa"/>
        <w:tblLook w:val="04A0" w:firstRow="1" w:lastRow="0" w:firstColumn="1" w:lastColumn="0" w:noHBand="0" w:noVBand="1"/>
      </w:tblPr>
      <w:tblGrid>
        <w:gridCol w:w="853"/>
        <w:gridCol w:w="4835"/>
        <w:gridCol w:w="5119"/>
      </w:tblGrid>
      <w:tr w:rsidR="00424EED" w:rsidRPr="00077581" w14:paraId="287140A2" w14:textId="77777777" w:rsidTr="00A55135">
        <w:trPr>
          <w:trHeight w:val="675"/>
        </w:trPr>
        <w:tc>
          <w:tcPr>
            <w:tcW w:w="853" w:type="dxa"/>
          </w:tcPr>
          <w:p w14:paraId="527AF516" w14:textId="77777777" w:rsidR="00424EED" w:rsidRPr="00D603FF" w:rsidRDefault="00424EED" w:rsidP="00A5513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03FF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835" w:type="dxa"/>
          </w:tcPr>
          <w:p w14:paraId="521929E7" w14:textId="77777777" w:rsidR="00424EED" w:rsidRPr="00D603FF" w:rsidRDefault="00424EED" w:rsidP="00D603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3FF">
              <w:rPr>
                <w:rFonts w:ascii="Times New Roman" w:hAnsi="Times New Roman" w:cs="Times New Roman"/>
                <w:b/>
                <w:bCs/>
              </w:rPr>
              <w:t>Gain-framed message</w:t>
            </w:r>
          </w:p>
        </w:tc>
        <w:tc>
          <w:tcPr>
            <w:tcW w:w="5119" w:type="dxa"/>
          </w:tcPr>
          <w:p w14:paraId="2A6965C0" w14:textId="77777777" w:rsidR="00424EED" w:rsidRPr="00D603FF" w:rsidRDefault="00424EED" w:rsidP="00D603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3FF">
              <w:rPr>
                <w:rFonts w:ascii="Times New Roman" w:hAnsi="Times New Roman" w:cs="Times New Roman"/>
                <w:b/>
                <w:bCs/>
              </w:rPr>
              <w:t>Loss-framed message</w:t>
            </w:r>
          </w:p>
        </w:tc>
      </w:tr>
      <w:tr w:rsidR="00424EED" w:rsidRPr="00D603FF" w14:paraId="3ED0A961" w14:textId="77777777" w:rsidTr="00A55135">
        <w:trPr>
          <w:trHeight w:val="599"/>
        </w:trPr>
        <w:tc>
          <w:tcPr>
            <w:tcW w:w="853" w:type="dxa"/>
          </w:tcPr>
          <w:p w14:paraId="1BC93E14" w14:textId="77777777" w:rsidR="00424EED" w:rsidRPr="00D603FF" w:rsidRDefault="00424EED" w:rsidP="00A551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5" w:type="dxa"/>
          </w:tcPr>
          <w:p w14:paraId="125F33B9" w14:textId="77777777" w:rsidR="00424EED" w:rsidRPr="00D603FF" w:rsidRDefault="00424EED" w:rsidP="00A551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Brushing your teeth twice a day can help you maintain a bright, healthy smile.</w:t>
            </w:r>
          </w:p>
        </w:tc>
        <w:tc>
          <w:tcPr>
            <w:tcW w:w="5119" w:type="dxa"/>
          </w:tcPr>
          <w:p w14:paraId="69500B5C" w14:textId="40D29A80" w:rsidR="00424EED" w:rsidRPr="00D603FF" w:rsidRDefault="00424EED" w:rsidP="00C01338">
            <w:pPr>
              <w:pStyle w:val="NormalWeb"/>
              <w:spacing w:line="276" w:lineRule="auto"/>
              <w:jc w:val="both"/>
            </w:pPr>
            <w:r w:rsidRPr="00D603FF">
              <w:t xml:space="preserve">Neglecting to brush your teeth twice a day </w:t>
            </w:r>
            <w:r w:rsidR="00C01338" w:rsidRPr="00D603FF">
              <w:t>may result in a dull and unhealthy smile.</w:t>
            </w:r>
          </w:p>
        </w:tc>
      </w:tr>
      <w:tr w:rsidR="00C01338" w:rsidRPr="00D603FF" w14:paraId="0181A888" w14:textId="77777777" w:rsidTr="00A55135">
        <w:trPr>
          <w:trHeight w:val="599"/>
        </w:trPr>
        <w:tc>
          <w:tcPr>
            <w:tcW w:w="853" w:type="dxa"/>
          </w:tcPr>
          <w:p w14:paraId="65FEC9B9" w14:textId="77777777" w:rsidR="00C01338" w:rsidRPr="00D603FF" w:rsidRDefault="00C01338" w:rsidP="00C01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35" w:type="dxa"/>
          </w:tcPr>
          <w:p w14:paraId="7A8DB617" w14:textId="70B11082" w:rsidR="00C01338" w:rsidRPr="00D603FF" w:rsidRDefault="00C01338" w:rsidP="00C01338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D603FF">
              <w:t xml:space="preserve">Brushing </w:t>
            </w:r>
            <w:r w:rsidR="00E100E9" w:rsidRPr="00D603FF">
              <w:t xml:space="preserve">your teeth </w:t>
            </w:r>
            <w:r w:rsidRPr="00D603FF">
              <w:t>before bedtime helps remove bacteria and protect your teeth overnight.</w:t>
            </w:r>
          </w:p>
        </w:tc>
        <w:tc>
          <w:tcPr>
            <w:tcW w:w="5119" w:type="dxa"/>
          </w:tcPr>
          <w:p w14:paraId="298F822C" w14:textId="4D769077" w:rsidR="00C01338" w:rsidRPr="00D603FF" w:rsidRDefault="00C01338" w:rsidP="00C01338">
            <w:pPr>
              <w:pStyle w:val="NormalWeb"/>
              <w:spacing w:line="360" w:lineRule="auto"/>
              <w:jc w:val="both"/>
            </w:pPr>
            <w:r w:rsidRPr="00D603FF">
              <w:t xml:space="preserve">Skipping brushing before bedtime </w:t>
            </w:r>
            <w:r w:rsidR="00E100E9" w:rsidRPr="00D603FF">
              <w:t xml:space="preserve">may </w:t>
            </w:r>
            <w:r w:rsidRPr="00D603FF">
              <w:t xml:space="preserve">allow bacteria to </w:t>
            </w:r>
            <w:r w:rsidR="00E100E9" w:rsidRPr="00D603FF">
              <w:t>remain</w:t>
            </w:r>
            <w:r w:rsidRPr="00D603FF">
              <w:t xml:space="preserve"> longer and </w:t>
            </w:r>
            <w:r w:rsidR="00E100E9" w:rsidRPr="00D603FF">
              <w:t>increase the risk of tooth damage.</w:t>
            </w:r>
          </w:p>
        </w:tc>
      </w:tr>
      <w:tr w:rsidR="00C01338" w:rsidRPr="00D603FF" w14:paraId="114642F1" w14:textId="77777777" w:rsidTr="00A55135">
        <w:trPr>
          <w:trHeight w:val="1090"/>
        </w:trPr>
        <w:tc>
          <w:tcPr>
            <w:tcW w:w="853" w:type="dxa"/>
          </w:tcPr>
          <w:p w14:paraId="662B1503" w14:textId="77777777" w:rsidR="00C01338" w:rsidRPr="00D603FF" w:rsidRDefault="00C01338" w:rsidP="00C01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35" w:type="dxa"/>
          </w:tcPr>
          <w:p w14:paraId="1DD2095B" w14:textId="2CE2A68A" w:rsidR="00C01338" w:rsidRPr="00D603FF" w:rsidRDefault="00C01338" w:rsidP="00C0133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Good oral hygiene helps reduce plaque buildup.</w:t>
            </w:r>
          </w:p>
        </w:tc>
        <w:tc>
          <w:tcPr>
            <w:tcW w:w="5119" w:type="dxa"/>
          </w:tcPr>
          <w:p w14:paraId="1DBDB144" w14:textId="6EA8C601" w:rsidR="00C01338" w:rsidRPr="00D603FF" w:rsidRDefault="00C01338" w:rsidP="00C01338">
            <w:pPr>
              <w:pStyle w:val="NormalWeb"/>
              <w:spacing w:line="360" w:lineRule="auto"/>
              <w:jc w:val="both"/>
            </w:pPr>
            <w:r w:rsidRPr="00D603FF">
              <w:t xml:space="preserve">Poor oral hygiene can </w:t>
            </w:r>
            <w:r w:rsidR="00A71F57" w:rsidRPr="00D603FF">
              <w:t>contribute to</w:t>
            </w:r>
            <w:r w:rsidRPr="00D603FF">
              <w:t xml:space="preserve"> plaque accumulat</w:t>
            </w:r>
            <w:r w:rsidR="00A71F57" w:rsidRPr="00D603FF">
              <w:t>ion</w:t>
            </w:r>
            <w:r w:rsidRPr="00D603FF">
              <w:t>.</w:t>
            </w:r>
          </w:p>
        </w:tc>
      </w:tr>
      <w:tr w:rsidR="00C01338" w:rsidRPr="00D603FF" w14:paraId="281359B5" w14:textId="77777777" w:rsidTr="00A55135">
        <w:trPr>
          <w:trHeight w:val="599"/>
        </w:trPr>
        <w:tc>
          <w:tcPr>
            <w:tcW w:w="853" w:type="dxa"/>
          </w:tcPr>
          <w:p w14:paraId="4F82C4BB" w14:textId="77777777" w:rsidR="00C01338" w:rsidRPr="00D603FF" w:rsidRDefault="00C01338" w:rsidP="00C01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35" w:type="dxa"/>
          </w:tcPr>
          <w:p w14:paraId="66C22813" w14:textId="7B4699F6" w:rsidR="00C01338" w:rsidRPr="00D603FF" w:rsidRDefault="000A75C5" w:rsidP="00C013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603FF">
              <w:rPr>
                <w:rFonts w:ascii="Times New Roman" w:hAnsi="Times New Roman" w:cs="Times New Roman"/>
              </w:rPr>
              <w:t>Brushing your teeth thoroughly every morning and night helps maintain fresh breath and remove</w:t>
            </w:r>
            <w:r w:rsidR="009176A0" w:rsidRPr="00D603FF">
              <w:rPr>
                <w:rFonts w:ascii="Times New Roman" w:hAnsi="Times New Roman" w:cs="Times New Roman"/>
              </w:rPr>
              <w:t>s</w:t>
            </w:r>
            <w:r w:rsidRPr="00D603FF">
              <w:rPr>
                <w:rFonts w:ascii="Times New Roman" w:hAnsi="Times New Roman" w:cs="Times New Roman"/>
              </w:rPr>
              <w:t xml:space="preserve"> </w:t>
            </w:r>
            <w:r w:rsidR="009176A0" w:rsidRPr="00D603FF">
              <w:rPr>
                <w:rFonts w:ascii="Times New Roman" w:hAnsi="Times New Roman" w:cs="Times New Roman"/>
              </w:rPr>
              <w:t>harmful</w:t>
            </w:r>
            <w:r w:rsidRPr="00D603FF">
              <w:rPr>
                <w:rFonts w:ascii="Times New Roman" w:hAnsi="Times New Roman" w:cs="Times New Roman"/>
              </w:rPr>
              <w:t xml:space="preserve"> bacteria</w:t>
            </w:r>
            <w:r w:rsidRPr="00D603F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119" w:type="dxa"/>
          </w:tcPr>
          <w:p w14:paraId="4188618E" w14:textId="445BDC5E" w:rsidR="00C01338" w:rsidRPr="00D603FF" w:rsidRDefault="00C01338" w:rsidP="00C0133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 xml:space="preserve">Skipping your morning or nightly toothbrushing routine </w:t>
            </w:r>
            <w:r w:rsidRPr="00D603FF">
              <w:rPr>
                <w:rFonts w:ascii="Times New Roman" w:hAnsi="Times New Roman" w:cs="Times New Roman"/>
              </w:rPr>
              <w:t>may</w:t>
            </w:r>
            <w:r w:rsidRPr="00D603FF">
              <w:rPr>
                <w:rFonts w:ascii="Times New Roman" w:hAnsi="Times New Roman" w:cs="Times New Roman"/>
              </w:rPr>
              <w:t xml:space="preserve"> cause bad breath and allow harmful bacteria to damage your teeth.</w:t>
            </w:r>
          </w:p>
        </w:tc>
      </w:tr>
      <w:tr w:rsidR="00424EED" w:rsidRPr="00D603FF" w14:paraId="3DAD4071" w14:textId="77777777" w:rsidTr="00A55135">
        <w:trPr>
          <w:trHeight w:val="599"/>
        </w:trPr>
        <w:tc>
          <w:tcPr>
            <w:tcW w:w="853" w:type="dxa"/>
          </w:tcPr>
          <w:p w14:paraId="0965356C" w14:textId="77777777" w:rsidR="00424EED" w:rsidRPr="00D603FF" w:rsidRDefault="00424EED" w:rsidP="00A551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5" w:type="dxa"/>
          </w:tcPr>
          <w:p w14:paraId="0ABF1A59" w14:textId="77777777" w:rsidR="00424EED" w:rsidRPr="00D603FF" w:rsidRDefault="00424EED" w:rsidP="00A551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Using a soft-bristled toothbrush protects your enamel and massages your gums gently</w:t>
            </w:r>
          </w:p>
        </w:tc>
        <w:tc>
          <w:tcPr>
            <w:tcW w:w="5119" w:type="dxa"/>
          </w:tcPr>
          <w:p w14:paraId="60627EF4" w14:textId="77777777" w:rsidR="00424EED" w:rsidRPr="00D603FF" w:rsidRDefault="00424EED" w:rsidP="00A55135">
            <w:pPr>
              <w:pStyle w:val="NormalWeb"/>
              <w:spacing w:line="360" w:lineRule="auto"/>
              <w:jc w:val="both"/>
            </w:pPr>
            <w:r w:rsidRPr="00D603FF">
              <w:t>Using a hard-bristled toothbrush may wear away your tooth enamel and damage your gums.</w:t>
            </w:r>
          </w:p>
        </w:tc>
      </w:tr>
      <w:tr w:rsidR="00C01338" w:rsidRPr="00D603FF" w14:paraId="01ED91CA" w14:textId="77777777" w:rsidTr="00A55135">
        <w:trPr>
          <w:trHeight w:val="561"/>
        </w:trPr>
        <w:tc>
          <w:tcPr>
            <w:tcW w:w="853" w:type="dxa"/>
          </w:tcPr>
          <w:p w14:paraId="3A8DF4CF" w14:textId="77777777" w:rsidR="00C01338" w:rsidRPr="00D603FF" w:rsidRDefault="00C01338" w:rsidP="00C01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35" w:type="dxa"/>
          </w:tcPr>
          <w:p w14:paraId="72F58728" w14:textId="231D0BAC" w:rsidR="00C01338" w:rsidRPr="00D603FF" w:rsidRDefault="00C01338" w:rsidP="00C0133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 xml:space="preserve">Brushing gently in circular motions for a full two minutes helps clean your teeth </w:t>
            </w:r>
            <w:r w:rsidR="00A87CA8" w:rsidRPr="00D603FF">
              <w:rPr>
                <w:rFonts w:ascii="Times New Roman" w:hAnsi="Times New Roman" w:cs="Times New Roman"/>
              </w:rPr>
              <w:t>effectively</w:t>
            </w:r>
            <w:r w:rsidRPr="00D603FF">
              <w:rPr>
                <w:rFonts w:ascii="Times New Roman" w:hAnsi="Times New Roman" w:cs="Times New Roman"/>
              </w:rPr>
              <w:t xml:space="preserve"> while protecting your gums.</w:t>
            </w:r>
          </w:p>
        </w:tc>
        <w:tc>
          <w:tcPr>
            <w:tcW w:w="5119" w:type="dxa"/>
          </w:tcPr>
          <w:p w14:paraId="504F0131" w14:textId="1E0290D7" w:rsidR="00C01338" w:rsidRPr="00D603FF" w:rsidRDefault="00C01338" w:rsidP="00C0133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Brushing too hard or for less than two minutes could leave plaque behind and damage your gums.</w:t>
            </w:r>
          </w:p>
        </w:tc>
      </w:tr>
      <w:tr w:rsidR="00C01338" w:rsidRPr="00D603FF" w14:paraId="67FF8C75" w14:textId="77777777" w:rsidTr="00A55135">
        <w:trPr>
          <w:trHeight w:val="599"/>
        </w:trPr>
        <w:tc>
          <w:tcPr>
            <w:tcW w:w="853" w:type="dxa"/>
          </w:tcPr>
          <w:p w14:paraId="11FEB5D2" w14:textId="77777777" w:rsidR="00C01338" w:rsidRPr="00D603FF" w:rsidRDefault="00C01338" w:rsidP="00C013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35" w:type="dxa"/>
          </w:tcPr>
          <w:p w14:paraId="7391FF0C" w14:textId="09E2941D" w:rsidR="00C01338" w:rsidRPr="00D603FF" w:rsidRDefault="00C01338" w:rsidP="00C0133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 xml:space="preserve">Fluoride toothpaste strengthens your teeth and </w:t>
            </w:r>
            <w:r w:rsidR="00FC0B1C" w:rsidRPr="00D603FF">
              <w:rPr>
                <w:rFonts w:ascii="Times New Roman" w:hAnsi="Times New Roman" w:cs="Times New Roman"/>
              </w:rPr>
              <w:t xml:space="preserve">helps </w:t>
            </w:r>
            <w:r w:rsidRPr="00D603FF">
              <w:rPr>
                <w:rFonts w:ascii="Times New Roman" w:hAnsi="Times New Roman" w:cs="Times New Roman"/>
              </w:rPr>
              <w:t>prevent cavit</w:t>
            </w:r>
            <w:r w:rsidR="00FC0B1C" w:rsidRPr="00D603FF">
              <w:rPr>
                <w:rFonts w:ascii="Times New Roman" w:hAnsi="Times New Roman" w:cs="Times New Roman"/>
              </w:rPr>
              <w:t>y</w:t>
            </w:r>
            <w:r w:rsidRPr="00D603FF">
              <w:rPr>
                <w:rFonts w:ascii="Times New Roman" w:hAnsi="Times New Roman" w:cs="Times New Roman"/>
              </w:rPr>
              <w:t xml:space="preserve"> formation. </w:t>
            </w:r>
          </w:p>
        </w:tc>
        <w:tc>
          <w:tcPr>
            <w:tcW w:w="5119" w:type="dxa"/>
          </w:tcPr>
          <w:p w14:paraId="42F26453" w14:textId="3B91E8DB" w:rsidR="00C01338" w:rsidRPr="00D603FF" w:rsidRDefault="00C01338" w:rsidP="00C01338">
            <w:pPr>
              <w:pStyle w:val="NormalWeb"/>
              <w:spacing w:line="360" w:lineRule="auto"/>
              <w:jc w:val="both"/>
            </w:pPr>
            <w:r w:rsidRPr="00D603FF">
              <w:t xml:space="preserve">Not using fluoride toothpaste </w:t>
            </w:r>
            <w:r w:rsidR="00744E2A" w:rsidRPr="00D603FF">
              <w:t>may</w:t>
            </w:r>
            <w:r w:rsidRPr="00D603FF">
              <w:t xml:space="preserve"> make your teeth more susceptible to cavit</w:t>
            </w:r>
            <w:r w:rsidR="009176A0" w:rsidRPr="00D603FF">
              <w:t>y</w:t>
            </w:r>
            <w:r w:rsidRPr="00D603FF">
              <w:t xml:space="preserve"> formation.</w:t>
            </w:r>
          </w:p>
        </w:tc>
      </w:tr>
      <w:tr w:rsidR="00424EED" w:rsidRPr="00D603FF" w14:paraId="6050A0B8" w14:textId="77777777" w:rsidTr="00A55135">
        <w:trPr>
          <w:trHeight w:val="599"/>
        </w:trPr>
        <w:tc>
          <w:tcPr>
            <w:tcW w:w="853" w:type="dxa"/>
          </w:tcPr>
          <w:p w14:paraId="51BC4935" w14:textId="77777777" w:rsidR="00424EED" w:rsidRPr="00D603FF" w:rsidRDefault="00424EED" w:rsidP="00A551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35" w:type="dxa"/>
          </w:tcPr>
          <w:p w14:paraId="3F5154E4" w14:textId="77777777" w:rsidR="00424EED" w:rsidRPr="00D603FF" w:rsidRDefault="00424EED" w:rsidP="00A551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Replacing your toothbrush every three months ensures effective cleaning.</w:t>
            </w:r>
          </w:p>
        </w:tc>
        <w:tc>
          <w:tcPr>
            <w:tcW w:w="5119" w:type="dxa"/>
          </w:tcPr>
          <w:p w14:paraId="2E32721D" w14:textId="5C17FF9B" w:rsidR="00424EED" w:rsidRPr="00D603FF" w:rsidRDefault="00424EED" w:rsidP="00A55135">
            <w:pPr>
              <w:pStyle w:val="NormalWeb"/>
              <w:spacing w:line="360" w:lineRule="auto"/>
              <w:jc w:val="both"/>
            </w:pPr>
            <w:r w:rsidRPr="00D603FF">
              <w:t>Using an old toothbrush</w:t>
            </w:r>
            <w:r w:rsidR="00E76F93" w:rsidRPr="00D603FF">
              <w:t xml:space="preserve"> </w:t>
            </w:r>
            <w:r w:rsidRPr="00D603FF">
              <w:t>may reduce its effectiveness in removing plaque.</w:t>
            </w:r>
          </w:p>
        </w:tc>
      </w:tr>
      <w:tr w:rsidR="000A75C5" w:rsidRPr="00D603FF" w14:paraId="6D7F6479" w14:textId="77777777" w:rsidTr="00A55135">
        <w:trPr>
          <w:trHeight w:val="561"/>
        </w:trPr>
        <w:tc>
          <w:tcPr>
            <w:tcW w:w="853" w:type="dxa"/>
          </w:tcPr>
          <w:p w14:paraId="1032990D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35" w:type="dxa"/>
          </w:tcPr>
          <w:p w14:paraId="002631E9" w14:textId="44D0AD0E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Using dental floss can help remove plaque from areas your toothbrush cannot reach.</w:t>
            </w:r>
          </w:p>
        </w:tc>
        <w:tc>
          <w:tcPr>
            <w:tcW w:w="5119" w:type="dxa"/>
          </w:tcPr>
          <w:p w14:paraId="5455753C" w14:textId="31B4635D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Failing to floss may allow plaque to accumulate in hard-to-reach areas.</w:t>
            </w:r>
          </w:p>
        </w:tc>
      </w:tr>
      <w:tr w:rsidR="000A75C5" w:rsidRPr="00D603FF" w14:paraId="00565402" w14:textId="77777777" w:rsidTr="00A55135">
        <w:trPr>
          <w:trHeight w:val="599"/>
        </w:trPr>
        <w:tc>
          <w:tcPr>
            <w:tcW w:w="853" w:type="dxa"/>
          </w:tcPr>
          <w:p w14:paraId="4B3E70D7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35" w:type="dxa"/>
          </w:tcPr>
          <w:p w14:paraId="357BBDC0" w14:textId="7054A7AC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Cleaning your tongue can help eliminate bacteria and keep your breath fresh.</w:t>
            </w:r>
          </w:p>
        </w:tc>
        <w:tc>
          <w:tcPr>
            <w:tcW w:w="5119" w:type="dxa"/>
          </w:tcPr>
          <w:p w14:paraId="672B39D3" w14:textId="7AB156DC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Neglecting to clean your tongue may lead to bacterial buildup and bad breath.</w:t>
            </w:r>
          </w:p>
        </w:tc>
      </w:tr>
      <w:tr w:rsidR="000A75C5" w:rsidRPr="00D603FF" w14:paraId="22D51B6B" w14:textId="77777777" w:rsidTr="00A55135">
        <w:trPr>
          <w:trHeight w:val="599"/>
        </w:trPr>
        <w:tc>
          <w:tcPr>
            <w:tcW w:w="853" w:type="dxa"/>
          </w:tcPr>
          <w:p w14:paraId="0AE189FA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35" w:type="dxa"/>
          </w:tcPr>
          <w:p w14:paraId="0976E69C" w14:textId="005E2CFD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Replacing sugary snacks with healthier options, like fruits, can improve your oral health.</w:t>
            </w:r>
          </w:p>
        </w:tc>
        <w:tc>
          <w:tcPr>
            <w:tcW w:w="5119" w:type="dxa"/>
          </w:tcPr>
          <w:p w14:paraId="3179A5A9" w14:textId="37F08B26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Regularly eating sugary snacks can damage your teeth.</w:t>
            </w:r>
          </w:p>
        </w:tc>
      </w:tr>
      <w:tr w:rsidR="000A75C5" w:rsidRPr="00D603FF" w14:paraId="4C020473" w14:textId="77777777" w:rsidTr="00A55135">
        <w:trPr>
          <w:trHeight w:val="561"/>
        </w:trPr>
        <w:tc>
          <w:tcPr>
            <w:tcW w:w="853" w:type="dxa"/>
          </w:tcPr>
          <w:p w14:paraId="64898E58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4835" w:type="dxa"/>
          </w:tcPr>
          <w:p w14:paraId="0C26A1D6" w14:textId="22171536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Limiting sugary drinks helps maintain healthier teeth.</w:t>
            </w:r>
          </w:p>
        </w:tc>
        <w:tc>
          <w:tcPr>
            <w:tcW w:w="5119" w:type="dxa"/>
          </w:tcPr>
          <w:p w14:paraId="411B3661" w14:textId="6A9589C3" w:rsidR="000A75C5" w:rsidRPr="00D603FF" w:rsidRDefault="000A75C5" w:rsidP="000A75C5">
            <w:pPr>
              <w:pStyle w:val="NormalWeb"/>
              <w:spacing w:line="360" w:lineRule="auto"/>
              <w:jc w:val="both"/>
            </w:pPr>
            <w:r w:rsidRPr="00D603FF">
              <w:t>Frequent sugary drinks can damage teeth over time.</w:t>
            </w:r>
          </w:p>
        </w:tc>
      </w:tr>
      <w:tr w:rsidR="000A75C5" w:rsidRPr="00D603FF" w14:paraId="332C17A2" w14:textId="77777777" w:rsidTr="00A55135">
        <w:trPr>
          <w:trHeight w:val="599"/>
        </w:trPr>
        <w:tc>
          <w:tcPr>
            <w:tcW w:w="853" w:type="dxa"/>
          </w:tcPr>
          <w:p w14:paraId="0471881F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35" w:type="dxa"/>
          </w:tcPr>
          <w:p w14:paraId="127FC6A9" w14:textId="05D2F32E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Drinking plenty of water helps wash away food particles and bacteria.</w:t>
            </w:r>
          </w:p>
        </w:tc>
        <w:tc>
          <w:tcPr>
            <w:tcW w:w="5119" w:type="dxa"/>
          </w:tcPr>
          <w:p w14:paraId="4AF4FA1D" w14:textId="0090D7B2" w:rsidR="000A75C5" w:rsidRPr="00D603FF" w:rsidRDefault="000A75C5" w:rsidP="000A75C5">
            <w:pPr>
              <w:pStyle w:val="NormalWeb"/>
              <w:spacing w:line="276" w:lineRule="auto"/>
              <w:jc w:val="both"/>
            </w:pPr>
            <w:r w:rsidRPr="00D603FF">
              <w:t xml:space="preserve">Not drinking enough water </w:t>
            </w:r>
            <w:r w:rsidR="00E8787A" w:rsidRPr="00D603FF">
              <w:t xml:space="preserve">may </w:t>
            </w:r>
            <w:r w:rsidRPr="00D603FF">
              <w:t xml:space="preserve">allow food particles and bacteria to </w:t>
            </w:r>
            <w:r w:rsidR="00E8787A" w:rsidRPr="00D603FF">
              <w:t>remain</w:t>
            </w:r>
            <w:r w:rsidRPr="00D603FF">
              <w:t xml:space="preserve"> in your mouth</w:t>
            </w:r>
            <w:r w:rsidR="00E8787A" w:rsidRPr="00D603FF">
              <w:t xml:space="preserve"> longer</w:t>
            </w:r>
            <w:r w:rsidRPr="00D603FF">
              <w:t>.</w:t>
            </w:r>
          </w:p>
        </w:tc>
      </w:tr>
      <w:tr w:rsidR="000A75C5" w:rsidRPr="00D603FF" w14:paraId="007EB6E9" w14:textId="77777777" w:rsidTr="00A55135">
        <w:trPr>
          <w:trHeight w:val="599"/>
        </w:trPr>
        <w:tc>
          <w:tcPr>
            <w:tcW w:w="853" w:type="dxa"/>
          </w:tcPr>
          <w:p w14:paraId="3D936750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35" w:type="dxa"/>
          </w:tcPr>
          <w:p w14:paraId="5AEF2A26" w14:textId="795F285C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Eating a balanced diet supports strong teeth and gums.</w:t>
            </w:r>
          </w:p>
        </w:tc>
        <w:tc>
          <w:tcPr>
            <w:tcW w:w="5119" w:type="dxa"/>
          </w:tcPr>
          <w:p w14:paraId="2430D597" w14:textId="529C5C6A" w:rsidR="000A75C5" w:rsidRPr="00D603FF" w:rsidRDefault="000A75C5" w:rsidP="000A75C5">
            <w:pPr>
              <w:pStyle w:val="NormalWeb"/>
              <w:spacing w:line="360" w:lineRule="auto"/>
              <w:jc w:val="both"/>
            </w:pPr>
            <w:r w:rsidRPr="00D603FF">
              <w:t>A poor diet can weaken your teeth and gums, leading to oral health issues.</w:t>
            </w:r>
          </w:p>
        </w:tc>
      </w:tr>
      <w:tr w:rsidR="000A75C5" w:rsidRPr="00D603FF" w14:paraId="5CC67307" w14:textId="77777777" w:rsidTr="00A55135">
        <w:trPr>
          <w:trHeight w:val="599"/>
        </w:trPr>
        <w:tc>
          <w:tcPr>
            <w:tcW w:w="853" w:type="dxa"/>
          </w:tcPr>
          <w:p w14:paraId="183BACD6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35" w:type="dxa"/>
          </w:tcPr>
          <w:p w14:paraId="44625D51" w14:textId="5392263F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Rinsing your mouth after meals can help remove food particles and prevent decay.</w:t>
            </w:r>
          </w:p>
        </w:tc>
        <w:tc>
          <w:tcPr>
            <w:tcW w:w="5119" w:type="dxa"/>
          </w:tcPr>
          <w:p w14:paraId="0CA2CE06" w14:textId="28D233A0" w:rsidR="000A75C5" w:rsidRPr="00D603FF" w:rsidRDefault="000A75C5" w:rsidP="000A75C5">
            <w:pPr>
              <w:pStyle w:val="NormalWeb"/>
              <w:spacing w:line="360" w:lineRule="auto"/>
              <w:jc w:val="both"/>
            </w:pPr>
            <w:r w:rsidRPr="00D603FF">
              <w:t>Failing to rinse your mouth after meals may allow food particles to cause decay.</w:t>
            </w:r>
          </w:p>
        </w:tc>
      </w:tr>
      <w:tr w:rsidR="000A75C5" w:rsidRPr="00D603FF" w14:paraId="6887EA75" w14:textId="77777777" w:rsidTr="00A55135">
        <w:trPr>
          <w:trHeight w:val="561"/>
        </w:trPr>
        <w:tc>
          <w:tcPr>
            <w:tcW w:w="853" w:type="dxa"/>
          </w:tcPr>
          <w:p w14:paraId="4437ABE2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35" w:type="dxa"/>
          </w:tcPr>
          <w:p w14:paraId="26C9DCDD" w14:textId="23135AD1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Keeping hydrated helps maintain saliva flow, which protects your teeth.</w:t>
            </w:r>
          </w:p>
        </w:tc>
        <w:tc>
          <w:tcPr>
            <w:tcW w:w="5119" w:type="dxa"/>
          </w:tcPr>
          <w:p w14:paraId="292AC302" w14:textId="388FC7A9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Dehydration can reduce saliva flow, increasing your risk of tooth decay.</w:t>
            </w:r>
          </w:p>
        </w:tc>
      </w:tr>
      <w:tr w:rsidR="000A75C5" w:rsidRPr="00D603FF" w14:paraId="26C9220F" w14:textId="77777777" w:rsidTr="00A55135">
        <w:trPr>
          <w:trHeight w:val="599"/>
        </w:trPr>
        <w:tc>
          <w:tcPr>
            <w:tcW w:w="853" w:type="dxa"/>
          </w:tcPr>
          <w:p w14:paraId="413A7653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35" w:type="dxa"/>
          </w:tcPr>
          <w:p w14:paraId="7ADA3699" w14:textId="7EEB8006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Choosing water and healthy snacks instead of sweets protects your enamel and keeps your teeth healthy.</w:t>
            </w:r>
          </w:p>
        </w:tc>
        <w:tc>
          <w:tcPr>
            <w:tcW w:w="5119" w:type="dxa"/>
          </w:tcPr>
          <w:p w14:paraId="206D93BB" w14:textId="2B9B5A05" w:rsidR="000A75C5" w:rsidRPr="00D603FF" w:rsidRDefault="000A75C5" w:rsidP="000A75C5">
            <w:pPr>
              <w:pStyle w:val="NormalWeb"/>
              <w:spacing w:line="360" w:lineRule="auto"/>
              <w:jc w:val="both"/>
            </w:pPr>
            <w:r w:rsidRPr="00D603FF">
              <w:t>Consuming sugary snacks and soft drinks constantly destroys your tooth enamel, leading to costly and painful tooth decay.</w:t>
            </w:r>
          </w:p>
        </w:tc>
      </w:tr>
      <w:tr w:rsidR="000A75C5" w:rsidRPr="00D603FF" w14:paraId="62048589" w14:textId="77777777" w:rsidTr="00A55135">
        <w:trPr>
          <w:trHeight w:val="599"/>
        </w:trPr>
        <w:tc>
          <w:tcPr>
            <w:tcW w:w="853" w:type="dxa"/>
          </w:tcPr>
          <w:p w14:paraId="0D2C6AFA" w14:textId="77777777" w:rsidR="000A75C5" w:rsidRPr="00D603FF" w:rsidRDefault="000A75C5" w:rsidP="000A75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35" w:type="dxa"/>
          </w:tcPr>
          <w:p w14:paraId="7C109DE8" w14:textId="01D9449E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Healthy gums support strong teeth and a healthier smile.</w:t>
            </w:r>
          </w:p>
        </w:tc>
        <w:tc>
          <w:tcPr>
            <w:tcW w:w="5119" w:type="dxa"/>
          </w:tcPr>
          <w:p w14:paraId="2486CA1D" w14:textId="072A09DD" w:rsidR="000A75C5" w:rsidRPr="00D603FF" w:rsidRDefault="000A75C5" w:rsidP="000A75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Ignoring gum health can lead to inflammation and oral problems.</w:t>
            </w:r>
          </w:p>
        </w:tc>
      </w:tr>
      <w:tr w:rsidR="009176A0" w:rsidRPr="00D603FF" w14:paraId="195D7E04" w14:textId="77777777" w:rsidTr="00A55135">
        <w:trPr>
          <w:trHeight w:val="561"/>
        </w:trPr>
        <w:tc>
          <w:tcPr>
            <w:tcW w:w="853" w:type="dxa"/>
          </w:tcPr>
          <w:p w14:paraId="6283D227" w14:textId="77777777" w:rsidR="009176A0" w:rsidRPr="00D603FF" w:rsidRDefault="009176A0" w:rsidP="009176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35" w:type="dxa"/>
          </w:tcPr>
          <w:p w14:paraId="762205E5" w14:textId="1F8780CB" w:rsidR="009176A0" w:rsidRPr="00D603FF" w:rsidRDefault="009176A0" w:rsidP="009176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Healthy oral habits can help you feel more comfortable eating and speaking.</w:t>
            </w:r>
          </w:p>
        </w:tc>
        <w:tc>
          <w:tcPr>
            <w:tcW w:w="5119" w:type="dxa"/>
          </w:tcPr>
          <w:p w14:paraId="12491955" w14:textId="2C065654" w:rsidR="009176A0" w:rsidRPr="00D603FF" w:rsidRDefault="009176A0" w:rsidP="009176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Poor oral health may interfere with eating and speaking comfortably.</w:t>
            </w:r>
          </w:p>
        </w:tc>
      </w:tr>
      <w:tr w:rsidR="00B74EC9" w:rsidRPr="00D603FF" w14:paraId="4DA358D4" w14:textId="77777777" w:rsidTr="00A55135">
        <w:trPr>
          <w:trHeight w:val="599"/>
        </w:trPr>
        <w:tc>
          <w:tcPr>
            <w:tcW w:w="853" w:type="dxa"/>
          </w:tcPr>
          <w:p w14:paraId="32B81268" w14:textId="77777777" w:rsidR="00B74EC9" w:rsidRPr="00D603FF" w:rsidRDefault="00B74EC9" w:rsidP="00B74E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35" w:type="dxa"/>
          </w:tcPr>
          <w:p w14:paraId="5AA6E709" w14:textId="77777777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Consistent brushing habits help maintain long-term oral health.</w:t>
            </w:r>
          </w:p>
        </w:tc>
        <w:tc>
          <w:tcPr>
            <w:tcW w:w="5119" w:type="dxa"/>
          </w:tcPr>
          <w:p w14:paraId="4FFA3A81" w14:textId="77777777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Inconsistent brushing habits may increase oral health problems over time.</w:t>
            </w:r>
          </w:p>
        </w:tc>
      </w:tr>
      <w:tr w:rsidR="00B74EC9" w:rsidRPr="00D603FF" w14:paraId="58737277" w14:textId="77777777" w:rsidTr="00A55135">
        <w:trPr>
          <w:trHeight w:val="599"/>
        </w:trPr>
        <w:tc>
          <w:tcPr>
            <w:tcW w:w="853" w:type="dxa"/>
          </w:tcPr>
          <w:p w14:paraId="0E93A16C" w14:textId="77777777" w:rsidR="00B74EC9" w:rsidRPr="00D603FF" w:rsidRDefault="00B74EC9" w:rsidP="00B74E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35" w:type="dxa"/>
          </w:tcPr>
          <w:p w14:paraId="50A46EFF" w14:textId="77777777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Caring for your oral health is an important step toward better overall health.</w:t>
            </w:r>
          </w:p>
        </w:tc>
        <w:tc>
          <w:tcPr>
            <w:tcW w:w="5119" w:type="dxa"/>
          </w:tcPr>
          <w:p w14:paraId="4F430068" w14:textId="77777777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Ignoring oral health may negatively affect your overall  health.</w:t>
            </w:r>
          </w:p>
        </w:tc>
      </w:tr>
      <w:tr w:rsidR="00B74EC9" w:rsidRPr="00D603FF" w14:paraId="6FBB6087" w14:textId="77777777" w:rsidTr="00A55135">
        <w:trPr>
          <w:trHeight w:val="561"/>
        </w:trPr>
        <w:tc>
          <w:tcPr>
            <w:tcW w:w="853" w:type="dxa"/>
          </w:tcPr>
          <w:p w14:paraId="5FFB3384" w14:textId="77777777" w:rsidR="00B74EC9" w:rsidRPr="00D603FF" w:rsidRDefault="00B74EC9" w:rsidP="00B74E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35" w:type="dxa"/>
          </w:tcPr>
          <w:p w14:paraId="42F44B8F" w14:textId="77F5BDC5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Keeping your mouth clean prevents oral odors, helping you feel confident and comfortable when talking closely with family and friends.</w:t>
            </w:r>
          </w:p>
        </w:tc>
        <w:tc>
          <w:tcPr>
            <w:tcW w:w="5119" w:type="dxa"/>
          </w:tcPr>
          <w:p w14:paraId="31038969" w14:textId="06D892CA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 xml:space="preserve">Neglecting daily oral hygiene </w:t>
            </w:r>
            <w:r w:rsidR="006153F9" w:rsidRPr="00D603FF">
              <w:rPr>
                <w:rFonts w:ascii="Times New Roman" w:hAnsi="Times New Roman" w:cs="Times New Roman"/>
              </w:rPr>
              <w:t>may contribute to</w:t>
            </w:r>
            <w:r w:rsidRPr="00D603FF">
              <w:rPr>
                <w:rFonts w:ascii="Times New Roman" w:hAnsi="Times New Roman" w:cs="Times New Roman"/>
              </w:rPr>
              <w:t xml:space="preserve"> bad breath, which can lead to </w:t>
            </w:r>
            <w:r w:rsidR="006153F9" w:rsidRPr="00D603FF">
              <w:rPr>
                <w:rFonts w:ascii="Times New Roman" w:hAnsi="Times New Roman" w:cs="Times New Roman"/>
              </w:rPr>
              <w:t>discomfort and reduced confidence during social interactions.</w:t>
            </w:r>
          </w:p>
        </w:tc>
      </w:tr>
      <w:tr w:rsidR="00B74EC9" w:rsidRPr="00D603FF" w14:paraId="21E352BE" w14:textId="77777777" w:rsidTr="00A55135">
        <w:trPr>
          <w:trHeight w:val="599"/>
        </w:trPr>
        <w:tc>
          <w:tcPr>
            <w:tcW w:w="853" w:type="dxa"/>
          </w:tcPr>
          <w:p w14:paraId="0272FDA7" w14:textId="77777777" w:rsidR="00B74EC9" w:rsidRPr="00D603FF" w:rsidRDefault="00B74EC9" w:rsidP="00B74E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35" w:type="dxa"/>
          </w:tcPr>
          <w:p w14:paraId="1079A4A5" w14:textId="77777777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Consistent, daily oral care preserves your natural teeth as you grow older, keeping your body healthy and saving you money.</w:t>
            </w:r>
          </w:p>
        </w:tc>
        <w:tc>
          <w:tcPr>
            <w:tcW w:w="5119" w:type="dxa"/>
          </w:tcPr>
          <w:p w14:paraId="25AE1188" w14:textId="17879671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 xml:space="preserve">Neglecting daily oral hygiene </w:t>
            </w:r>
            <w:r w:rsidR="00D7456A" w:rsidRPr="00D603FF">
              <w:rPr>
                <w:rFonts w:ascii="Times New Roman" w:hAnsi="Times New Roman" w:cs="Times New Roman"/>
              </w:rPr>
              <w:t>may increase the risk of early tooth loss</w:t>
            </w:r>
            <w:r w:rsidRPr="00D603FF">
              <w:rPr>
                <w:rFonts w:ascii="Times New Roman" w:hAnsi="Times New Roman" w:cs="Times New Roman"/>
              </w:rPr>
              <w:t>, which</w:t>
            </w:r>
            <w:r w:rsidR="00D7456A" w:rsidRPr="00D603FF">
              <w:rPr>
                <w:rFonts w:ascii="Times New Roman" w:hAnsi="Times New Roman" w:cs="Times New Roman"/>
              </w:rPr>
              <w:t xml:space="preserve"> can affect</w:t>
            </w:r>
            <w:r w:rsidRPr="00D603FF">
              <w:rPr>
                <w:rFonts w:ascii="Times New Roman" w:hAnsi="Times New Roman" w:cs="Times New Roman"/>
              </w:rPr>
              <w:t xml:space="preserve"> your nutrition and </w:t>
            </w:r>
            <w:r w:rsidR="00D7456A" w:rsidRPr="00D603FF">
              <w:rPr>
                <w:rFonts w:ascii="Times New Roman" w:hAnsi="Times New Roman" w:cs="Times New Roman"/>
              </w:rPr>
              <w:t>increase treatment needs over time.</w:t>
            </w:r>
          </w:p>
        </w:tc>
      </w:tr>
      <w:tr w:rsidR="00B74EC9" w:rsidRPr="00D603FF" w14:paraId="6AFC503A" w14:textId="77777777" w:rsidTr="00A55135">
        <w:trPr>
          <w:trHeight w:val="599"/>
        </w:trPr>
        <w:tc>
          <w:tcPr>
            <w:tcW w:w="853" w:type="dxa"/>
          </w:tcPr>
          <w:p w14:paraId="28EA0FAD" w14:textId="77777777" w:rsidR="00B74EC9" w:rsidRPr="00D603FF" w:rsidRDefault="00B74EC9" w:rsidP="00B74E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835" w:type="dxa"/>
          </w:tcPr>
          <w:p w14:paraId="366832B8" w14:textId="77777777" w:rsidR="00B74EC9" w:rsidRPr="00D603FF" w:rsidRDefault="00B74EC9" w:rsidP="00B74E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03FF">
              <w:rPr>
                <w:rFonts w:ascii="Times New Roman" w:hAnsi="Times New Roman" w:cs="Times New Roman"/>
              </w:rPr>
              <w:t xml:space="preserve">Regular dental check-ups can catch issues early, keeping your mouth healthy. </w:t>
            </w:r>
          </w:p>
        </w:tc>
        <w:tc>
          <w:tcPr>
            <w:tcW w:w="5119" w:type="dxa"/>
          </w:tcPr>
          <w:p w14:paraId="566E92A3" w14:textId="25235802" w:rsidR="00B74EC9" w:rsidRPr="00D603FF" w:rsidRDefault="00B74EC9" w:rsidP="00B74EC9">
            <w:pPr>
              <w:pStyle w:val="NormalWeb"/>
              <w:spacing w:line="360" w:lineRule="auto"/>
              <w:jc w:val="both"/>
            </w:pPr>
            <w:r w:rsidRPr="00D603FF">
              <w:t xml:space="preserve">Skipping professional cleanings </w:t>
            </w:r>
            <w:r w:rsidR="006153F9" w:rsidRPr="00D603FF">
              <w:t>may allow oral problems to progress before treatment.</w:t>
            </w:r>
          </w:p>
        </w:tc>
      </w:tr>
    </w:tbl>
    <w:p w14:paraId="5B194631" w14:textId="77777777" w:rsidR="00424EED" w:rsidRPr="00D603FF" w:rsidRDefault="00424EED" w:rsidP="00B13172">
      <w:pPr>
        <w:spacing w:line="360" w:lineRule="auto"/>
        <w:rPr>
          <w:rFonts w:ascii="Times New Roman" w:hAnsi="Times New Roman" w:cs="Times New Roman"/>
        </w:rPr>
      </w:pPr>
    </w:p>
    <w:sectPr w:rsidR="00424EED" w:rsidRPr="00D60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840AC6"/>
    <w:multiLevelType w:val="hybridMultilevel"/>
    <w:tmpl w:val="E018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C22BA5"/>
    <w:multiLevelType w:val="hybridMultilevel"/>
    <w:tmpl w:val="3F10A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4024559">
    <w:abstractNumId w:val="1"/>
  </w:num>
  <w:num w:numId="2" w16cid:durableId="1170364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581"/>
    <w:rsid w:val="00072A2A"/>
    <w:rsid w:val="00077581"/>
    <w:rsid w:val="00095EAA"/>
    <w:rsid w:val="000A75C5"/>
    <w:rsid w:val="000B43E7"/>
    <w:rsid w:val="00140583"/>
    <w:rsid w:val="00141B74"/>
    <w:rsid w:val="00156D1F"/>
    <w:rsid w:val="00165B8E"/>
    <w:rsid w:val="001A3C3C"/>
    <w:rsid w:val="00215AB6"/>
    <w:rsid w:val="00222A0A"/>
    <w:rsid w:val="00233C4B"/>
    <w:rsid w:val="00247913"/>
    <w:rsid w:val="002568D3"/>
    <w:rsid w:val="00280334"/>
    <w:rsid w:val="002860A8"/>
    <w:rsid w:val="002C27C0"/>
    <w:rsid w:val="002F0679"/>
    <w:rsid w:val="00303C97"/>
    <w:rsid w:val="003078BE"/>
    <w:rsid w:val="00332976"/>
    <w:rsid w:val="00360502"/>
    <w:rsid w:val="00371728"/>
    <w:rsid w:val="003A0F35"/>
    <w:rsid w:val="003C7146"/>
    <w:rsid w:val="003F0B3B"/>
    <w:rsid w:val="00404857"/>
    <w:rsid w:val="0041596D"/>
    <w:rsid w:val="00424EED"/>
    <w:rsid w:val="0048552B"/>
    <w:rsid w:val="004A2736"/>
    <w:rsid w:val="00517409"/>
    <w:rsid w:val="005504BE"/>
    <w:rsid w:val="00566F4B"/>
    <w:rsid w:val="005B5EF0"/>
    <w:rsid w:val="005C07FB"/>
    <w:rsid w:val="005D3A31"/>
    <w:rsid w:val="005D5410"/>
    <w:rsid w:val="00614769"/>
    <w:rsid w:val="006153F9"/>
    <w:rsid w:val="006200C9"/>
    <w:rsid w:val="00630122"/>
    <w:rsid w:val="006829BF"/>
    <w:rsid w:val="006A2D5E"/>
    <w:rsid w:val="006D112B"/>
    <w:rsid w:val="006E0164"/>
    <w:rsid w:val="006F4449"/>
    <w:rsid w:val="006F629D"/>
    <w:rsid w:val="006F75CD"/>
    <w:rsid w:val="00715336"/>
    <w:rsid w:val="00744E2A"/>
    <w:rsid w:val="007524E1"/>
    <w:rsid w:val="00756D0B"/>
    <w:rsid w:val="00763242"/>
    <w:rsid w:val="00771C60"/>
    <w:rsid w:val="007D5A18"/>
    <w:rsid w:val="007E164F"/>
    <w:rsid w:val="007E7BD5"/>
    <w:rsid w:val="00824EAA"/>
    <w:rsid w:val="00837A97"/>
    <w:rsid w:val="00884823"/>
    <w:rsid w:val="008A6647"/>
    <w:rsid w:val="008C2263"/>
    <w:rsid w:val="008E0AAF"/>
    <w:rsid w:val="009176A0"/>
    <w:rsid w:val="009237A2"/>
    <w:rsid w:val="00946DF4"/>
    <w:rsid w:val="0095007E"/>
    <w:rsid w:val="009529E8"/>
    <w:rsid w:val="00964DD0"/>
    <w:rsid w:val="00A66FCC"/>
    <w:rsid w:val="00A670EB"/>
    <w:rsid w:val="00A71F57"/>
    <w:rsid w:val="00A802DA"/>
    <w:rsid w:val="00A87CA8"/>
    <w:rsid w:val="00AA5DFF"/>
    <w:rsid w:val="00AB6C65"/>
    <w:rsid w:val="00AD73B5"/>
    <w:rsid w:val="00B065D8"/>
    <w:rsid w:val="00B06956"/>
    <w:rsid w:val="00B13172"/>
    <w:rsid w:val="00B74EC9"/>
    <w:rsid w:val="00B81772"/>
    <w:rsid w:val="00B83E5F"/>
    <w:rsid w:val="00BC7848"/>
    <w:rsid w:val="00BD0B0E"/>
    <w:rsid w:val="00BD42F4"/>
    <w:rsid w:val="00BD7319"/>
    <w:rsid w:val="00BF1980"/>
    <w:rsid w:val="00BF5442"/>
    <w:rsid w:val="00C01338"/>
    <w:rsid w:val="00C07CF7"/>
    <w:rsid w:val="00C34740"/>
    <w:rsid w:val="00C8389B"/>
    <w:rsid w:val="00C900F0"/>
    <w:rsid w:val="00CC69A2"/>
    <w:rsid w:val="00CD7DB0"/>
    <w:rsid w:val="00CE2987"/>
    <w:rsid w:val="00CF2570"/>
    <w:rsid w:val="00D603FF"/>
    <w:rsid w:val="00D7456A"/>
    <w:rsid w:val="00D76133"/>
    <w:rsid w:val="00D82FFF"/>
    <w:rsid w:val="00DA2C45"/>
    <w:rsid w:val="00DB6F85"/>
    <w:rsid w:val="00DE7763"/>
    <w:rsid w:val="00E004DE"/>
    <w:rsid w:val="00E00EFB"/>
    <w:rsid w:val="00E100E9"/>
    <w:rsid w:val="00E4224C"/>
    <w:rsid w:val="00E50F86"/>
    <w:rsid w:val="00E6043F"/>
    <w:rsid w:val="00E76F93"/>
    <w:rsid w:val="00E82282"/>
    <w:rsid w:val="00E8787A"/>
    <w:rsid w:val="00EB13AB"/>
    <w:rsid w:val="00EC55B7"/>
    <w:rsid w:val="00ED1780"/>
    <w:rsid w:val="00ED2451"/>
    <w:rsid w:val="00F126C9"/>
    <w:rsid w:val="00F41419"/>
    <w:rsid w:val="00F46B1B"/>
    <w:rsid w:val="00F63677"/>
    <w:rsid w:val="00F764D7"/>
    <w:rsid w:val="00F94ED4"/>
    <w:rsid w:val="00FB6D17"/>
    <w:rsid w:val="00FC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67DC4E"/>
  <w15:chartTrackingRefBased/>
  <w15:docId w15:val="{1FFDE254-7712-054A-8E3A-F78846EC6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75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5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75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5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5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5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5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5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5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7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5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5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5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5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58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77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7581"/>
    <w:rPr>
      <w:b/>
      <w:bCs/>
    </w:rPr>
  </w:style>
  <w:style w:type="table" w:styleId="TableGrid">
    <w:name w:val="Table Grid"/>
    <w:basedOn w:val="TableNormal"/>
    <w:uiPriority w:val="39"/>
    <w:rsid w:val="00077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</dc:creator>
  <cp:keywords/>
  <dc:description/>
  <cp:lastModifiedBy>DA</cp:lastModifiedBy>
  <cp:revision>9</cp:revision>
  <dcterms:created xsi:type="dcterms:W3CDTF">2026-05-27T14:00:00Z</dcterms:created>
  <dcterms:modified xsi:type="dcterms:W3CDTF">2026-05-27T14:11:00Z</dcterms:modified>
</cp:coreProperties>
</file>